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5D03B" w14:textId="77777777" w:rsidR="00941BF8" w:rsidRPr="001D2A52" w:rsidRDefault="00941BF8" w:rsidP="00941BF8">
      <w:pPr>
        <w:spacing w:line="480" w:lineRule="auto"/>
        <w:ind w:firstLine="482"/>
        <w:jc w:val="center"/>
        <w:rPr>
          <w:b/>
          <w:bCs/>
        </w:rPr>
      </w:pPr>
      <w:r>
        <w:rPr>
          <w:b/>
          <w:bCs/>
        </w:rPr>
        <w:softHyphen/>
      </w:r>
      <w:r>
        <w:rPr>
          <w:b/>
          <w:bCs/>
        </w:rPr>
        <w:softHyphen/>
      </w:r>
      <w:r>
        <w:rPr>
          <w:b/>
          <w:bCs/>
        </w:rPr>
        <w:softHyphen/>
      </w:r>
      <w:r w:rsidRPr="001D2A52">
        <w:rPr>
          <w:b/>
          <w:bCs/>
        </w:rPr>
        <w:t>Third</w:t>
      </w:r>
      <w:r>
        <w:rPr>
          <w:b/>
          <w:bCs/>
        </w:rPr>
        <w:t>-</w:t>
      </w:r>
      <w:r w:rsidRPr="001D2A52">
        <w:rPr>
          <w:b/>
          <w:bCs/>
        </w:rPr>
        <w:t xml:space="preserve">Child Fertility Intention </w:t>
      </w:r>
      <w:r>
        <w:rPr>
          <w:b/>
          <w:bCs/>
        </w:rPr>
        <w:t xml:space="preserve">and Its Socioeconomic Factors </w:t>
      </w:r>
      <w:r w:rsidRPr="001D2A52">
        <w:rPr>
          <w:b/>
          <w:bCs/>
        </w:rPr>
        <w:t xml:space="preserve">among Women </w:t>
      </w:r>
      <w:r>
        <w:rPr>
          <w:b/>
          <w:bCs/>
        </w:rPr>
        <w:t>Aged 20-34 Years</w:t>
      </w:r>
      <w:r w:rsidRPr="001D2A52">
        <w:rPr>
          <w:b/>
          <w:bCs/>
        </w:rPr>
        <w:t xml:space="preserve"> </w:t>
      </w:r>
      <w:r>
        <w:rPr>
          <w:b/>
          <w:bCs/>
        </w:rPr>
        <w:t xml:space="preserve">in </w:t>
      </w:r>
      <w:r>
        <w:rPr>
          <w:rFonts w:hint="eastAsia"/>
          <w:b/>
          <w:bCs/>
        </w:rPr>
        <w:t>China</w:t>
      </w:r>
    </w:p>
    <w:p w14:paraId="22C1E118" w14:textId="77777777" w:rsidR="00941BF8" w:rsidRDefault="00941BF8">
      <w:pPr>
        <w:rPr>
          <w:b/>
          <w:bCs/>
          <w:sz w:val="20"/>
          <w:szCs w:val="20"/>
        </w:rPr>
      </w:pPr>
    </w:p>
    <w:p w14:paraId="7CBC0C4F" w14:textId="2DA23A4E" w:rsidR="00941BF8" w:rsidRPr="00941BF8" w:rsidRDefault="00941BF8" w:rsidP="00941BF8">
      <w:pPr>
        <w:jc w:val="center"/>
        <w:rPr>
          <w:b/>
          <w:bCs/>
          <w:sz w:val="22"/>
          <w:szCs w:val="22"/>
        </w:rPr>
      </w:pPr>
      <w:r w:rsidRPr="00941BF8">
        <w:rPr>
          <w:rFonts w:hint="eastAsia"/>
          <w:b/>
          <w:bCs/>
          <w:sz w:val="22"/>
          <w:szCs w:val="22"/>
        </w:rPr>
        <w:t>Appendix</w:t>
      </w:r>
    </w:p>
    <w:p w14:paraId="5CA58C37" w14:textId="77777777" w:rsidR="00941BF8" w:rsidRDefault="00941BF8">
      <w:pPr>
        <w:rPr>
          <w:b/>
          <w:bCs/>
          <w:sz w:val="20"/>
          <w:szCs w:val="20"/>
        </w:rPr>
      </w:pPr>
    </w:p>
    <w:p w14:paraId="5C3EBB14" w14:textId="55313AB1" w:rsidR="00E110B5" w:rsidRDefault="000F58B3">
      <w:pPr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A1. </w:t>
      </w:r>
      <w:r w:rsidRPr="004570FC">
        <w:rPr>
          <w:rFonts w:hint="eastAsia"/>
          <w:b/>
          <w:bCs/>
          <w:sz w:val="20"/>
          <w:szCs w:val="20"/>
        </w:rPr>
        <w:t>R</w:t>
      </w:r>
      <w:r w:rsidRPr="004570FC">
        <w:rPr>
          <w:b/>
          <w:bCs/>
          <w:sz w:val="20"/>
          <w:szCs w:val="20"/>
        </w:rPr>
        <w:t xml:space="preserve">elative </w:t>
      </w:r>
      <w:r>
        <w:rPr>
          <w:rFonts w:hint="eastAsia"/>
          <w:b/>
          <w:bCs/>
          <w:sz w:val="20"/>
          <w:szCs w:val="20"/>
        </w:rPr>
        <w:t>I</w:t>
      </w:r>
      <w:r w:rsidRPr="004570FC">
        <w:rPr>
          <w:b/>
          <w:bCs/>
          <w:sz w:val="20"/>
          <w:szCs w:val="20"/>
        </w:rPr>
        <w:t xml:space="preserve">mportance of the </w:t>
      </w:r>
      <w:r>
        <w:rPr>
          <w:rFonts w:hint="eastAsia"/>
          <w:b/>
          <w:bCs/>
          <w:sz w:val="20"/>
          <w:szCs w:val="20"/>
        </w:rPr>
        <w:t>Influencing</w:t>
      </w:r>
      <w:r>
        <w:rPr>
          <w:b/>
          <w:bCs/>
          <w:sz w:val="20"/>
          <w:szCs w:val="20"/>
        </w:rPr>
        <w:t xml:space="preserve"> Factors</w:t>
      </w:r>
      <w:r w:rsidRPr="004570FC">
        <w:rPr>
          <w:b/>
          <w:bCs/>
          <w:sz w:val="20"/>
          <w:szCs w:val="20"/>
        </w:rPr>
        <w:t xml:space="preserve"> of </w:t>
      </w:r>
      <w:r>
        <w:rPr>
          <w:b/>
          <w:bCs/>
          <w:sz w:val="20"/>
          <w:szCs w:val="20"/>
        </w:rPr>
        <w:t>Third-Child Fertility Intention</w:t>
      </w:r>
    </w:p>
    <w:tbl>
      <w:tblPr>
        <w:tblpPr w:leftFromText="180" w:rightFromText="180" w:vertAnchor="text" w:horzAnchor="margin" w:tblpY="167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2"/>
        <w:gridCol w:w="2688"/>
        <w:gridCol w:w="601"/>
        <w:gridCol w:w="2664"/>
        <w:gridCol w:w="575"/>
      </w:tblGrid>
      <w:tr w:rsidR="000708F3" w:rsidRPr="00BC7594" w14:paraId="1EAD538E" w14:textId="77777777" w:rsidTr="000708F3">
        <w:trPr>
          <w:trHeight w:val="216"/>
        </w:trPr>
        <w:tc>
          <w:tcPr>
            <w:tcW w:w="15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E81484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767F6BB" w14:textId="77777777" w:rsidR="000708F3" w:rsidRPr="000F58B3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F58B3">
              <w:rPr>
                <w:rFonts w:cs="Times New Roman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1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11131" w14:textId="77777777" w:rsidR="000708F3" w:rsidRPr="000F58B3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F58B3">
              <w:rPr>
                <w:rFonts w:cs="Times New Roman"/>
                <w:sz w:val="20"/>
                <w:szCs w:val="20"/>
                <w:lang w:eastAsia="zh-CN"/>
              </w:rPr>
              <w:t>Married</w:t>
            </w:r>
          </w:p>
        </w:tc>
      </w:tr>
      <w:tr w:rsidR="000708F3" w:rsidRPr="00BC7594" w14:paraId="316BB775" w14:textId="77777777" w:rsidTr="000708F3">
        <w:trPr>
          <w:trHeight w:val="216"/>
        </w:trPr>
        <w:tc>
          <w:tcPr>
            <w:tcW w:w="1513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6B1E63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　</w:t>
            </w:r>
          </w:p>
          <w:p w14:paraId="7A79B7D1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8DD6DF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Respective Contributions</w:t>
            </w:r>
          </w:p>
          <w:p w14:paraId="1E78EBED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towards R-sq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FF9E71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Rank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right w:val="nil"/>
            </w:tcBorders>
          </w:tcPr>
          <w:p w14:paraId="2C6E297F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Respective Contributions</w:t>
            </w:r>
          </w:p>
          <w:p w14:paraId="193ABBD0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towards R-sq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right w:val="nil"/>
            </w:tcBorders>
          </w:tcPr>
          <w:p w14:paraId="7D43E9C2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Rank</w:t>
            </w:r>
          </w:p>
        </w:tc>
      </w:tr>
      <w:tr w:rsidR="000708F3" w:rsidRPr="00BC7594" w14:paraId="28BD17C7" w14:textId="77777777" w:rsidTr="000708F3">
        <w:trPr>
          <w:trHeight w:val="216"/>
        </w:trPr>
        <w:tc>
          <w:tcPr>
            <w:tcW w:w="151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C69C046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36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001FCD2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(1)</w:t>
            </w:r>
          </w:p>
        </w:tc>
        <w:tc>
          <w:tcPr>
            <w:tcW w:w="321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74CD163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(2)</w:t>
            </w:r>
          </w:p>
        </w:tc>
        <w:tc>
          <w:tcPr>
            <w:tcW w:w="1423" w:type="pct"/>
            <w:tcBorders>
              <w:left w:val="nil"/>
              <w:bottom w:val="single" w:sz="2" w:space="0" w:color="auto"/>
              <w:right w:val="nil"/>
            </w:tcBorders>
          </w:tcPr>
          <w:p w14:paraId="5909BFA5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(3)</w:t>
            </w:r>
          </w:p>
        </w:tc>
        <w:tc>
          <w:tcPr>
            <w:tcW w:w="307" w:type="pct"/>
            <w:tcBorders>
              <w:left w:val="nil"/>
              <w:bottom w:val="single" w:sz="2" w:space="0" w:color="auto"/>
              <w:right w:val="nil"/>
            </w:tcBorders>
          </w:tcPr>
          <w:p w14:paraId="660A005F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(4)</w:t>
            </w:r>
          </w:p>
        </w:tc>
      </w:tr>
      <w:tr w:rsidR="000708F3" w:rsidRPr="00BC7594" w14:paraId="3FBF99F8" w14:textId="77777777" w:rsidTr="000708F3">
        <w:trPr>
          <w:trHeight w:val="216"/>
        </w:trPr>
        <w:tc>
          <w:tcPr>
            <w:tcW w:w="151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45E9E8" w14:textId="77777777" w:rsidR="000708F3" w:rsidRPr="00BC7594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City fixed effect</w:t>
            </w:r>
          </w:p>
        </w:tc>
        <w:tc>
          <w:tcPr>
            <w:tcW w:w="143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2B6777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58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.</w:t>
            </w:r>
            <w:r w:rsidRPr="00BC7594">
              <w:rPr>
                <w:rFonts w:cs="Times New Roman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32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2CEF36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2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CE1C02F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307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B96B58C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0708F3" w:rsidRPr="00BC7594" w14:paraId="6ED732B4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829E54" w14:textId="77777777" w:rsidR="000708F3" w:rsidRPr="00BC7594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eastAsia="Times New Roman" w:cs="Times New Roman"/>
                <w:sz w:val="20"/>
                <w:szCs w:val="20"/>
              </w:rPr>
              <w:t>Number of siblings</w:t>
            </w:r>
            <w:r w:rsidRPr="00BC759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00D130" w14:textId="77777777" w:rsidR="000708F3" w:rsidRPr="00BC7594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23</w:t>
            </w:r>
          </w:p>
          <w:p w14:paraId="4465DBA7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A87EDF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</w:tcPr>
          <w:p w14:paraId="6517E562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60C7DF87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0708F3" w:rsidRPr="00BC7594" w14:paraId="5B261D4E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C11C79" w14:textId="77777777" w:rsidR="000708F3" w:rsidRPr="00BC7594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eastAsia="Times New Roman" w:cs="Times New Roman"/>
                <w:sz w:val="20"/>
                <w:szCs w:val="20"/>
              </w:rPr>
              <w:t xml:space="preserve">Education level 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6E3C2E" w14:textId="58D664CE" w:rsidR="000708F3" w:rsidRPr="00BC7594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3</w:t>
            </w:r>
            <w:r w:rsidR="00C37409">
              <w:rPr>
                <w:color w:val="000000"/>
                <w:sz w:val="20"/>
                <w:szCs w:val="20"/>
              </w:rPr>
              <w:t>0</w:t>
            </w:r>
          </w:p>
          <w:p w14:paraId="6F076B9A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B7EA4F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</w:tcPr>
          <w:p w14:paraId="4CA499D0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61AD947B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</w:tr>
      <w:tr w:rsidR="000708F3" w:rsidRPr="00BC7594" w14:paraId="787D43ED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03F2562" w14:textId="77777777" w:rsidR="000708F3" w:rsidRPr="00BC7594" w:rsidRDefault="000708F3" w:rsidP="000708F3">
            <w:pPr>
              <w:rPr>
                <w:color w:val="000000"/>
                <w:sz w:val="20"/>
                <w:szCs w:val="20"/>
              </w:rPr>
            </w:pPr>
            <w:r w:rsidRPr="00BC7594">
              <w:rPr>
                <w:sz w:val="20"/>
                <w:szCs w:val="20"/>
              </w:rPr>
              <w:t>Spouse’s e</w:t>
            </w:r>
            <w:r w:rsidRPr="00BC7594">
              <w:rPr>
                <w:color w:val="000000"/>
                <w:sz w:val="20"/>
                <w:szCs w:val="20"/>
              </w:rPr>
              <w:t xml:space="preserve">ducation level 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189F797" w14:textId="77777777" w:rsidR="000708F3" w:rsidRPr="00BC7594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4EC57A3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</w:tcPr>
          <w:p w14:paraId="09EAE4C1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1356801B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</w:tr>
      <w:tr w:rsidR="000708F3" w:rsidRPr="00BC7594" w14:paraId="493771C7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A3DD2C" w14:textId="77777777" w:rsidR="000708F3" w:rsidRPr="00BC7594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eastAsia="Times New Roman" w:cs="Times New Roman"/>
                <w:sz w:val="20"/>
                <w:szCs w:val="20"/>
              </w:rPr>
              <w:t xml:space="preserve">Employment status 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68C769" w14:textId="77777777" w:rsidR="000708F3" w:rsidRPr="00BC7594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6BB6ECAC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A2610B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</w:tcPr>
          <w:p w14:paraId="6771C5D3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12BF1FE6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0708F3" w:rsidRPr="00BC7594" w14:paraId="73251EF3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F14B41C" w14:textId="77777777" w:rsidR="000708F3" w:rsidRPr="00BC7594" w:rsidRDefault="000708F3" w:rsidP="000708F3">
            <w:pPr>
              <w:pStyle w:val="TableText"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BC7594">
              <w:rPr>
                <w:rFonts w:eastAsia="Times New Roman" w:cs="Times New Roman"/>
                <w:sz w:val="20"/>
                <w:szCs w:val="20"/>
              </w:rPr>
              <w:t>Spouse’s</w:t>
            </w:r>
            <w:r w:rsidRPr="00BC7594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BC7594">
              <w:rPr>
                <w:rFonts w:eastAsia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84E87B1" w14:textId="77777777" w:rsidR="000708F3" w:rsidRPr="00BC7594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7B84BF8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</w:tcPr>
          <w:p w14:paraId="04474B8E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3E2A2DA0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9</w:t>
            </w:r>
          </w:p>
        </w:tc>
      </w:tr>
      <w:tr w:rsidR="000708F3" w:rsidRPr="00BC7594" w14:paraId="0861DCC3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214995" w14:textId="77777777" w:rsidR="000708F3" w:rsidRPr="00BC7594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Ethnicity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10DC55" w14:textId="77777777" w:rsidR="000708F3" w:rsidRPr="00BC7594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42</w:t>
            </w:r>
          </w:p>
          <w:p w14:paraId="5BE15E74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F15D1C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</w:tcPr>
          <w:p w14:paraId="198DEB44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4875F59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0708F3" w:rsidRPr="00BC7594" w14:paraId="0363D8A7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5EC908" w14:textId="77777777" w:rsidR="000708F3" w:rsidRPr="00BC7594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bookmarkStart w:id="0" w:name="OLE_LINK7"/>
            <w:bookmarkStart w:id="1" w:name="OLE_LINK8"/>
            <w:r w:rsidRPr="00BC7594">
              <w:rPr>
                <w:rFonts w:eastAsia="Times New Roman" w:cs="Times New Roman"/>
                <w:sz w:val="20"/>
                <w:szCs w:val="20"/>
              </w:rPr>
              <w:t>Homeownership</w:t>
            </w:r>
            <w:bookmarkEnd w:id="0"/>
            <w:bookmarkEnd w:id="1"/>
            <w:r w:rsidRPr="00BC759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53077B" w14:textId="77777777" w:rsidR="000708F3" w:rsidRPr="00BC7594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29</w:t>
            </w:r>
          </w:p>
          <w:p w14:paraId="1452CFC7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F9D3D1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</w:tcPr>
          <w:p w14:paraId="563FE08D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6B966314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0708F3" w:rsidRPr="00BC7594" w14:paraId="36E85603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7B1ED0" w14:textId="77777777" w:rsidR="000708F3" w:rsidRPr="00BC7594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Urban/r</w:t>
            </w:r>
            <w:r w:rsidRPr="00BC7594">
              <w:rPr>
                <w:rFonts w:cs="Times New Roman"/>
                <w:sz w:val="20"/>
                <w:szCs w:val="20"/>
              </w:rPr>
              <w:t>ural residen</w:t>
            </w:r>
            <w:r>
              <w:rPr>
                <w:rFonts w:cs="Times New Roman"/>
                <w:sz w:val="20"/>
                <w:szCs w:val="20"/>
              </w:rPr>
              <w:t>c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59E87B" w14:textId="77777777" w:rsidR="000708F3" w:rsidRPr="00BC7594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07</w:t>
            </w:r>
          </w:p>
          <w:p w14:paraId="12388523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584A03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</w:tcPr>
          <w:p w14:paraId="5F1C14B4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53531F65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0708F3" w:rsidRPr="00BC7594" w14:paraId="773D6A61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386F49" w14:textId="77777777" w:rsidR="000708F3" w:rsidRPr="00BC7594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eastAsia="Times New Roman" w:cs="Times New Roman"/>
                <w:sz w:val="20"/>
                <w:szCs w:val="20"/>
              </w:rPr>
              <w:t>Migrat</w:t>
            </w:r>
            <w:r>
              <w:rPr>
                <w:rFonts w:eastAsia="Times New Roman" w:cs="Times New Roman"/>
                <w:sz w:val="20"/>
                <w:szCs w:val="20"/>
              </w:rPr>
              <w:t>ion statu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11EDDB" w14:textId="77777777" w:rsidR="000708F3" w:rsidRPr="00BC7594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96</w:t>
            </w:r>
          </w:p>
          <w:p w14:paraId="74DEB615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FC476E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</w:tcPr>
          <w:p w14:paraId="4F4D0DEB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5A1BCABC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10</w:t>
            </w:r>
          </w:p>
        </w:tc>
      </w:tr>
      <w:tr w:rsidR="000708F3" w:rsidRPr="00BC7594" w14:paraId="7BB932DC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A271483" w14:textId="77777777" w:rsidR="000708F3" w:rsidRPr="00BC7594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4A9014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7F86025D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15A557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</w:tcPr>
          <w:p w14:paraId="0074E8AE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00F082C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14</w:t>
            </w:r>
          </w:p>
        </w:tc>
      </w:tr>
      <w:tr w:rsidR="000708F3" w:rsidRPr="00BC7594" w14:paraId="1302775C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AE11414" w14:textId="77777777" w:rsidR="000708F3" w:rsidRPr="001D0BEC" w:rsidRDefault="000708F3" w:rsidP="000708F3">
            <w:pPr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Age-squared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7CBFF94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18D96F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</w:tcPr>
          <w:p w14:paraId="1C5A5D27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51B4753D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  <w:r w:rsidRPr="00BC7594"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</w:tr>
      <w:tr w:rsidR="000708F3" w:rsidRPr="00BC7594" w14:paraId="5B89B345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0A9C1DD" w14:textId="77777777" w:rsidR="000708F3" w:rsidRPr="00BC7594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Spouse’s ag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B7F1306" w14:textId="77777777" w:rsidR="000708F3" w:rsidRPr="00BC7594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09C1EC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</w:tcPr>
          <w:p w14:paraId="62612E35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45369F4A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11</w:t>
            </w:r>
          </w:p>
        </w:tc>
      </w:tr>
      <w:tr w:rsidR="000708F3" w:rsidRPr="00BC7594" w14:paraId="437C180A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CAF52A8" w14:textId="77777777" w:rsidR="000708F3" w:rsidRPr="00BC7594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Spouse’s age-squared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D02C2C8" w14:textId="77777777" w:rsidR="000708F3" w:rsidRPr="00BC7594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DF764FF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A6BAB" w14:textId="77777777" w:rsidR="000708F3" w:rsidRPr="001D0BEC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BC759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7594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161A7" w14:textId="77777777" w:rsidR="000708F3" w:rsidRPr="00BC7594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BC7594">
              <w:rPr>
                <w:rFonts w:cs="Times New Roman"/>
                <w:sz w:val="20"/>
                <w:szCs w:val="20"/>
                <w:lang w:eastAsia="zh-CN"/>
              </w:rPr>
              <w:t>12</w:t>
            </w:r>
          </w:p>
        </w:tc>
      </w:tr>
    </w:tbl>
    <w:p w14:paraId="5CC3D8AD" w14:textId="605C4EDF" w:rsidR="000F58B3" w:rsidRDefault="000F58B3">
      <w:pPr>
        <w:rPr>
          <w:b/>
          <w:bCs/>
          <w:sz w:val="20"/>
          <w:szCs w:val="20"/>
        </w:rPr>
      </w:pPr>
    </w:p>
    <w:p w14:paraId="504A9BAD" w14:textId="59430D71" w:rsidR="000F58B3" w:rsidRDefault="000F58B3">
      <w:pPr>
        <w:rPr>
          <w:b/>
          <w:bCs/>
          <w:sz w:val="20"/>
          <w:szCs w:val="20"/>
        </w:rPr>
      </w:pPr>
    </w:p>
    <w:p w14:paraId="7C67A0D5" w14:textId="2E920417" w:rsidR="000F58B3" w:rsidRDefault="000F58B3">
      <w:pPr>
        <w:rPr>
          <w:b/>
          <w:bCs/>
          <w:sz w:val="20"/>
          <w:szCs w:val="20"/>
        </w:rPr>
      </w:pPr>
    </w:p>
    <w:p w14:paraId="6EA006B2" w14:textId="5CA6C787" w:rsidR="008A7961" w:rsidRDefault="008A7961">
      <w:pPr>
        <w:rPr>
          <w:rFonts w:eastAsia="SimSun"/>
          <w:iCs/>
          <w:kern w:val="2"/>
          <w:sz w:val="20"/>
          <w:szCs w:val="20"/>
        </w:rPr>
      </w:pPr>
      <w:r>
        <w:rPr>
          <w:rFonts w:eastAsia="SimSun"/>
          <w:iCs/>
          <w:kern w:val="2"/>
          <w:sz w:val="20"/>
          <w:szCs w:val="20"/>
        </w:rPr>
        <w:br w:type="page"/>
      </w:r>
    </w:p>
    <w:p w14:paraId="05417551" w14:textId="77777777" w:rsidR="00FE0DDF" w:rsidRDefault="00FE0DDF" w:rsidP="00FE0DDF"/>
    <w:p w14:paraId="42BC4D6D" w14:textId="530C9DDF" w:rsidR="000F58B3" w:rsidRDefault="001E27B6">
      <w:pPr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A2. </w:t>
      </w:r>
      <w:r w:rsidRPr="004570FC">
        <w:rPr>
          <w:rFonts w:hint="eastAsia"/>
          <w:b/>
          <w:bCs/>
          <w:sz w:val="20"/>
          <w:szCs w:val="20"/>
        </w:rPr>
        <w:t>R</w:t>
      </w:r>
      <w:r w:rsidRPr="004570FC">
        <w:rPr>
          <w:b/>
          <w:bCs/>
          <w:sz w:val="20"/>
          <w:szCs w:val="20"/>
        </w:rPr>
        <w:t xml:space="preserve">elative </w:t>
      </w:r>
      <w:r>
        <w:rPr>
          <w:rFonts w:hint="eastAsia"/>
          <w:b/>
          <w:bCs/>
          <w:sz w:val="20"/>
          <w:szCs w:val="20"/>
        </w:rPr>
        <w:t>I</w:t>
      </w:r>
      <w:r w:rsidRPr="004570FC">
        <w:rPr>
          <w:b/>
          <w:bCs/>
          <w:sz w:val="20"/>
          <w:szCs w:val="20"/>
        </w:rPr>
        <w:t xml:space="preserve">mportance of the </w:t>
      </w:r>
      <w:r>
        <w:rPr>
          <w:rFonts w:hint="eastAsia"/>
          <w:b/>
          <w:bCs/>
          <w:sz w:val="20"/>
          <w:szCs w:val="20"/>
        </w:rPr>
        <w:t>Influencing</w:t>
      </w:r>
      <w:r>
        <w:rPr>
          <w:b/>
          <w:bCs/>
          <w:sz w:val="20"/>
          <w:szCs w:val="20"/>
        </w:rPr>
        <w:t xml:space="preserve"> Factors</w:t>
      </w:r>
      <w:r w:rsidRPr="004570FC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for </w:t>
      </w:r>
      <w:r>
        <w:rPr>
          <w:rFonts w:hint="eastAsia"/>
          <w:b/>
          <w:bCs/>
          <w:sz w:val="20"/>
          <w:szCs w:val="20"/>
        </w:rPr>
        <w:t>W</w:t>
      </w:r>
      <w:r w:rsidRPr="004F1D60">
        <w:rPr>
          <w:b/>
          <w:bCs/>
          <w:sz w:val="20"/>
          <w:szCs w:val="20"/>
        </w:rPr>
        <w:t xml:space="preserve">omen </w:t>
      </w:r>
      <w:r>
        <w:rPr>
          <w:rFonts w:hint="eastAsia"/>
          <w:b/>
          <w:bCs/>
          <w:sz w:val="20"/>
          <w:szCs w:val="20"/>
        </w:rPr>
        <w:t>E</w:t>
      </w:r>
      <w:r w:rsidRPr="004F1D60">
        <w:rPr>
          <w:b/>
          <w:bCs/>
          <w:sz w:val="20"/>
          <w:szCs w:val="20"/>
        </w:rPr>
        <w:t xml:space="preserve">ngaged in the </w:t>
      </w:r>
      <w:r>
        <w:rPr>
          <w:b/>
          <w:bCs/>
          <w:sz w:val="20"/>
          <w:szCs w:val="20"/>
        </w:rPr>
        <w:t>L</w:t>
      </w:r>
      <w:r w:rsidRPr="004F1D60">
        <w:rPr>
          <w:b/>
          <w:bCs/>
          <w:sz w:val="20"/>
          <w:szCs w:val="20"/>
        </w:rPr>
        <w:t xml:space="preserve">abor </w:t>
      </w:r>
      <w:r>
        <w:rPr>
          <w:b/>
          <w:bCs/>
          <w:sz w:val="20"/>
          <w:szCs w:val="20"/>
        </w:rPr>
        <w:t>F</w:t>
      </w:r>
      <w:r w:rsidRPr="004F1D60">
        <w:rPr>
          <w:b/>
          <w:bCs/>
          <w:sz w:val="20"/>
          <w:szCs w:val="20"/>
        </w:rPr>
        <w:t>orce</w:t>
      </w:r>
    </w:p>
    <w:p w14:paraId="28E45108" w14:textId="23DF92BA" w:rsidR="000F58B3" w:rsidRDefault="000F58B3" w:rsidP="000F58B3">
      <w:pPr>
        <w:rPr>
          <w:b/>
          <w:bCs/>
          <w:sz w:val="20"/>
          <w:szCs w:val="20"/>
        </w:rPr>
      </w:pPr>
    </w:p>
    <w:tbl>
      <w:tblPr>
        <w:tblpPr w:leftFromText="180" w:rightFromText="180" w:vertAnchor="text" w:horzAnchor="margin" w:tblpY="-48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2"/>
        <w:gridCol w:w="2688"/>
        <w:gridCol w:w="601"/>
        <w:gridCol w:w="2664"/>
        <w:gridCol w:w="575"/>
      </w:tblGrid>
      <w:tr w:rsidR="000708F3" w:rsidRPr="001E27B6" w14:paraId="5E414FA1" w14:textId="77777777" w:rsidTr="000708F3">
        <w:trPr>
          <w:trHeight w:val="216"/>
        </w:trPr>
        <w:tc>
          <w:tcPr>
            <w:tcW w:w="15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C35505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　</w:t>
            </w:r>
          </w:p>
          <w:p w14:paraId="53A14C6C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FDC07F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Respective Contributions</w:t>
            </w:r>
          </w:p>
          <w:p w14:paraId="3ACEAC3E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towards R-sq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B293C7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Rank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EDBF72F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Respective Contributions</w:t>
            </w:r>
          </w:p>
          <w:p w14:paraId="67A6A143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towards R-sq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E856359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Rank</w:t>
            </w:r>
          </w:p>
        </w:tc>
      </w:tr>
      <w:tr w:rsidR="000708F3" w:rsidRPr="001E27B6" w14:paraId="220B31DC" w14:textId="77777777" w:rsidTr="000708F3">
        <w:trPr>
          <w:trHeight w:val="216"/>
        </w:trPr>
        <w:tc>
          <w:tcPr>
            <w:tcW w:w="1513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98CEE6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36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460740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(1)</w:t>
            </w:r>
          </w:p>
        </w:tc>
        <w:tc>
          <w:tcPr>
            <w:tcW w:w="321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90F6D8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(2)</w:t>
            </w:r>
          </w:p>
        </w:tc>
        <w:tc>
          <w:tcPr>
            <w:tcW w:w="1423" w:type="pct"/>
            <w:tcBorders>
              <w:left w:val="nil"/>
              <w:bottom w:val="single" w:sz="2" w:space="0" w:color="auto"/>
              <w:right w:val="nil"/>
            </w:tcBorders>
            <w:vAlign w:val="bottom"/>
          </w:tcPr>
          <w:p w14:paraId="645A9914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(3)</w:t>
            </w:r>
          </w:p>
        </w:tc>
        <w:tc>
          <w:tcPr>
            <w:tcW w:w="307" w:type="pct"/>
            <w:tcBorders>
              <w:left w:val="nil"/>
              <w:bottom w:val="single" w:sz="2" w:space="0" w:color="auto"/>
              <w:right w:val="nil"/>
            </w:tcBorders>
            <w:vAlign w:val="bottom"/>
          </w:tcPr>
          <w:p w14:paraId="02AF8197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(4)</w:t>
            </w:r>
          </w:p>
        </w:tc>
      </w:tr>
      <w:tr w:rsidR="000708F3" w:rsidRPr="001E27B6" w14:paraId="449F50C8" w14:textId="77777777" w:rsidTr="000708F3">
        <w:trPr>
          <w:trHeight w:val="216"/>
        </w:trPr>
        <w:tc>
          <w:tcPr>
            <w:tcW w:w="151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847AA6" w14:textId="77777777" w:rsidR="000708F3" w:rsidRPr="001E27B6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City fixed effect</w:t>
            </w:r>
          </w:p>
        </w:tc>
        <w:tc>
          <w:tcPr>
            <w:tcW w:w="143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6205D9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56.09</w:t>
            </w:r>
          </w:p>
        </w:tc>
        <w:tc>
          <w:tcPr>
            <w:tcW w:w="32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8743F9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23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647A81C" w14:textId="3C435C48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56.51</w:t>
            </w:r>
          </w:p>
        </w:tc>
        <w:tc>
          <w:tcPr>
            <w:tcW w:w="307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6090F5E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0708F3" w:rsidRPr="001E27B6" w14:paraId="1801F9BF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EAD502" w14:textId="77777777" w:rsidR="000708F3" w:rsidRPr="001E27B6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eastAsia="Times New Roman" w:cs="Times New Roman"/>
                <w:sz w:val="20"/>
                <w:szCs w:val="20"/>
              </w:rPr>
              <w:t>Number of siblings</w:t>
            </w:r>
            <w:r w:rsidRPr="001E27B6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FA8B17" w14:textId="749C1659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9.7</w:t>
            </w:r>
            <w:r w:rsidR="00AE70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B6B146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B7B97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9.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0F9F5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</w:tr>
      <w:tr w:rsidR="000708F3" w:rsidRPr="001E27B6" w14:paraId="0832BFF2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D6C5FE" w14:textId="77777777" w:rsidR="000708F3" w:rsidRPr="001E27B6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eastAsia="Times New Roman" w:cs="Times New Roman"/>
                <w:sz w:val="20"/>
                <w:szCs w:val="20"/>
              </w:rPr>
              <w:t xml:space="preserve">Education level 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765E31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084B20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F5DA" w14:textId="636A65AF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11.3</w:t>
            </w:r>
            <w:r w:rsidR="00AE70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25CE6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0708F3" w:rsidRPr="001E27B6" w14:paraId="56353A7F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FA6478" w14:textId="77777777" w:rsidR="000708F3" w:rsidRPr="001E27B6" w:rsidRDefault="000708F3" w:rsidP="000708F3">
            <w:pPr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Occupation typ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ED1E9B" w14:textId="77777777" w:rsidR="000708F3" w:rsidRPr="001E27B6" w:rsidRDefault="000708F3" w:rsidP="000708F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BBFBB0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342D4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8.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77D78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</w:tr>
      <w:tr w:rsidR="000708F3" w:rsidRPr="001E27B6" w14:paraId="6A9FE72E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1210C9" w14:textId="77777777" w:rsidR="000708F3" w:rsidRPr="001E27B6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eastAsia="Times New Roman" w:cs="Times New Roman"/>
                <w:sz w:val="20"/>
                <w:szCs w:val="20"/>
              </w:rPr>
              <w:t>Annual individual incom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1ACDBA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8.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534930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B9093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644F2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0708F3" w:rsidRPr="001E27B6" w14:paraId="39C17891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74C5CD" w14:textId="77777777" w:rsidR="000708F3" w:rsidRPr="001E27B6" w:rsidRDefault="000708F3" w:rsidP="000708F3">
            <w:pPr>
              <w:pStyle w:val="TableText"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1E27B6">
              <w:rPr>
                <w:rFonts w:eastAsia="Times New Roman" w:cs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D50725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7FB65C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3CFCD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B6EC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0708F3" w:rsidRPr="001E27B6" w14:paraId="057B1B8D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3B1DAE" w14:textId="77777777" w:rsidR="000708F3" w:rsidRPr="001E27B6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eastAsia="Times New Roman" w:cs="Times New Roman"/>
                <w:sz w:val="20"/>
                <w:szCs w:val="20"/>
              </w:rPr>
              <w:t>Homeownership</w:t>
            </w:r>
            <w:r w:rsidRPr="001E27B6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EE6F3B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2E0E29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23207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62F8D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0708F3" w:rsidRPr="001E27B6" w14:paraId="492B839C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DCB634" w14:textId="77777777" w:rsidR="000708F3" w:rsidRPr="001E27B6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</w:rPr>
              <w:t>Urban/rural residenc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46DBC1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696669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AA82F" w14:textId="6CDC886B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3.1</w:t>
            </w:r>
            <w:r w:rsidR="00AE70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2C4FA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0708F3" w:rsidRPr="001E27B6" w14:paraId="0986CA97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64DAE1" w14:textId="77777777" w:rsidR="000708F3" w:rsidRPr="001E27B6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eastAsia="Times New Roman" w:cs="Times New Roman"/>
                <w:sz w:val="20"/>
                <w:szCs w:val="20"/>
              </w:rPr>
              <w:t xml:space="preserve">Migration status </w:t>
            </w:r>
          </w:p>
        </w:tc>
        <w:tc>
          <w:tcPr>
            <w:tcW w:w="14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2DB019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C97810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23" w:type="pct"/>
            <w:tcBorders>
              <w:top w:val="nil"/>
              <w:left w:val="nil"/>
              <w:right w:val="nil"/>
            </w:tcBorders>
            <w:vAlign w:val="bottom"/>
          </w:tcPr>
          <w:p w14:paraId="440FD481" w14:textId="6D623D74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0.7</w:t>
            </w:r>
            <w:r w:rsidR="00AE70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vAlign w:val="bottom"/>
          </w:tcPr>
          <w:p w14:paraId="2E5838C6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0708F3" w:rsidRPr="001E27B6" w14:paraId="4CC798F1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16C159" w14:textId="77777777" w:rsidR="000708F3" w:rsidRPr="001E27B6" w:rsidRDefault="000708F3" w:rsidP="000708F3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04398A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20448B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24112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0856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0</w:t>
            </w:r>
          </w:p>
        </w:tc>
      </w:tr>
      <w:tr w:rsidR="000708F3" w:rsidRPr="001E27B6" w14:paraId="7E3A9E45" w14:textId="77777777" w:rsidTr="000708F3">
        <w:trPr>
          <w:trHeight w:val="216"/>
        </w:trPr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433D41" w14:textId="77777777" w:rsidR="000708F3" w:rsidRPr="001E27B6" w:rsidRDefault="000708F3" w:rsidP="000708F3">
            <w:pPr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Age-squared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91A913" w14:textId="680D9D8E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0.5</w:t>
            </w:r>
            <w:r w:rsidR="00AE70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101C2A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153E11" w14:textId="77777777" w:rsidR="000708F3" w:rsidRPr="001E27B6" w:rsidRDefault="000708F3" w:rsidP="000708F3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FADE9A" w14:textId="77777777" w:rsidR="000708F3" w:rsidRPr="001E27B6" w:rsidRDefault="000708F3" w:rsidP="000708F3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9</w:t>
            </w:r>
          </w:p>
        </w:tc>
      </w:tr>
    </w:tbl>
    <w:p w14:paraId="0459F321" w14:textId="29D6C596" w:rsidR="00340DFE" w:rsidRDefault="000708F3">
      <w:r>
        <w:t xml:space="preserve"> </w:t>
      </w:r>
      <w:r w:rsidR="00340DFE">
        <w:br w:type="page"/>
      </w:r>
    </w:p>
    <w:tbl>
      <w:tblPr>
        <w:tblpPr w:leftFromText="180" w:rightFromText="180" w:vertAnchor="text" w:horzAnchor="margin" w:tblpY="401"/>
        <w:tblW w:w="499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7"/>
        <w:gridCol w:w="1815"/>
        <w:gridCol w:w="610"/>
        <w:gridCol w:w="1713"/>
        <w:gridCol w:w="423"/>
        <w:gridCol w:w="1787"/>
        <w:gridCol w:w="423"/>
      </w:tblGrid>
      <w:tr w:rsidR="00B332D9" w:rsidRPr="00044B5E" w14:paraId="001F1789" w14:textId="0DE175D8" w:rsidTr="00B332D9">
        <w:trPr>
          <w:trHeight w:val="216"/>
        </w:trPr>
        <w:tc>
          <w:tcPr>
            <w:tcW w:w="13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4B22C3" w14:textId="77777777" w:rsidR="00044B5E" w:rsidRPr="00044B5E" w:rsidRDefault="00044B5E" w:rsidP="002E029E">
            <w:pPr>
              <w:pStyle w:val="TableText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816051" w14:textId="78B4E1B8" w:rsidR="00044B5E" w:rsidRPr="00044B5E" w:rsidRDefault="00044B5E" w:rsidP="002E029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eastAsia="Times New Roman" w:cs="Times New Roman"/>
                <w:sz w:val="20"/>
                <w:szCs w:val="20"/>
              </w:rPr>
              <w:t>With a child under 1 year old</w:t>
            </w:r>
          </w:p>
        </w:tc>
        <w:tc>
          <w:tcPr>
            <w:tcW w:w="23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29A5D" w14:textId="0F04FB87" w:rsidR="00044B5E" w:rsidRPr="00044B5E" w:rsidRDefault="00044B5E" w:rsidP="002E029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eastAsia="Times New Roman" w:cs="Times New Roman"/>
                <w:sz w:val="20"/>
                <w:szCs w:val="20"/>
              </w:rPr>
              <w:t>With a child under 6 years old</w:t>
            </w:r>
          </w:p>
        </w:tc>
      </w:tr>
      <w:tr w:rsidR="00B332D9" w:rsidRPr="00044B5E" w14:paraId="04EAD306" w14:textId="5098B2C8" w:rsidTr="00B332D9">
        <w:trPr>
          <w:trHeight w:val="216"/>
        </w:trPr>
        <w:tc>
          <w:tcPr>
            <w:tcW w:w="1382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D6998B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　</w:t>
            </w:r>
          </w:p>
          <w:p w14:paraId="1ACD3ADF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5848EA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Respective Contributions</w:t>
            </w:r>
          </w:p>
          <w:p w14:paraId="2BF212EC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towards R-sq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CCC061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Rank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9FCF825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Respective Contributions</w:t>
            </w:r>
          </w:p>
          <w:p w14:paraId="08C8720C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towards R-sq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CCBE3B2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Rank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DE9212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Respective Contributions</w:t>
            </w:r>
          </w:p>
          <w:p w14:paraId="4C4938E0" w14:textId="4796AD15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towards R-sq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D0F8A10" w14:textId="7A7AD1DF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Rank</w:t>
            </w:r>
          </w:p>
        </w:tc>
      </w:tr>
      <w:tr w:rsidR="00B332D9" w:rsidRPr="00044B5E" w14:paraId="79CE0243" w14:textId="28302E67" w:rsidTr="00B332D9">
        <w:trPr>
          <w:trHeight w:val="216"/>
        </w:trPr>
        <w:tc>
          <w:tcPr>
            <w:tcW w:w="1382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AE38DD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70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C84C28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(1)</w:t>
            </w:r>
          </w:p>
        </w:tc>
        <w:tc>
          <w:tcPr>
            <w:tcW w:w="326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1E5427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(2)</w:t>
            </w:r>
          </w:p>
        </w:tc>
        <w:tc>
          <w:tcPr>
            <w:tcW w:w="915" w:type="pct"/>
            <w:tcBorders>
              <w:left w:val="nil"/>
              <w:bottom w:val="single" w:sz="2" w:space="0" w:color="auto"/>
              <w:right w:val="nil"/>
            </w:tcBorders>
            <w:vAlign w:val="bottom"/>
          </w:tcPr>
          <w:p w14:paraId="0A8F29CC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(3)</w:t>
            </w:r>
          </w:p>
        </w:tc>
        <w:tc>
          <w:tcPr>
            <w:tcW w:w="226" w:type="pct"/>
            <w:tcBorders>
              <w:left w:val="nil"/>
              <w:bottom w:val="single" w:sz="2" w:space="0" w:color="auto"/>
              <w:right w:val="nil"/>
            </w:tcBorders>
            <w:vAlign w:val="bottom"/>
          </w:tcPr>
          <w:p w14:paraId="3143317B" w14:textId="77777777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(4)</w:t>
            </w:r>
          </w:p>
        </w:tc>
        <w:tc>
          <w:tcPr>
            <w:tcW w:w="955" w:type="pct"/>
            <w:tcBorders>
              <w:left w:val="nil"/>
              <w:bottom w:val="single" w:sz="2" w:space="0" w:color="auto"/>
              <w:right w:val="nil"/>
            </w:tcBorders>
            <w:vAlign w:val="bottom"/>
          </w:tcPr>
          <w:p w14:paraId="1ADF8433" w14:textId="2BFA1BFA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(5)</w:t>
            </w:r>
          </w:p>
        </w:tc>
        <w:tc>
          <w:tcPr>
            <w:tcW w:w="226" w:type="pct"/>
            <w:tcBorders>
              <w:left w:val="nil"/>
              <w:bottom w:val="single" w:sz="2" w:space="0" w:color="auto"/>
              <w:right w:val="nil"/>
            </w:tcBorders>
            <w:vAlign w:val="bottom"/>
          </w:tcPr>
          <w:p w14:paraId="5B70EDCC" w14:textId="462B4D1C" w:rsidR="00374681" w:rsidRPr="00044B5E" w:rsidRDefault="00374681" w:rsidP="00374681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(6)</w:t>
            </w:r>
          </w:p>
        </w:tc>
      </w:tr>
      <w:tr w:rsidR="00DD372E" w:rsidRPr="00044B5E" w14:paraId="6E9DAECA" w14:textId="165F96C9" w:rsidTr="006F004E">
        <w:trPr>
          <w:trHeight w:val="216"/>
        </w:trPr>
        <w:tc>
          <w:tcPr>
            <w:tcW w:w="138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39C896" w14:textId="77777777" w:rsidR="00DD372E" w:rsidRPr="00044B5E" w:rsidRDefault="00DD372E" w:rsidP="00DD372E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City fixed effect</w:t>
            </w:r>
          </w:p>
        </w:tc>
        <w:tc>
          <w:tcPr>
            <w:tcW w:w="97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DCB30D" w14:textId="0F5B43E2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59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CDDF07" w14:textId="5BAD6B59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15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3264234" w14:textId="3682E4DB" w:rsidR="00DD372E" w:rsidRPr="001E27B6" w:rsidRDefault="000F5C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62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2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DC6CC70" w14:textId="3A7905F4" w:rsidR="00DD372E" w:rsidRPr="001E27B6" w:rsidRDefault="000F5C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55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025F788" w14:textId="3B5AC3BD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57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2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C28512B" w14:textId="1B1A69A0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DD372E" w:rsidRPr="00044B5E" w14:paraId="112F91C2" w14:textId="61BEC8A5" w:rsidTr="006F004E">
        <w:trPr>
          <w:trHeight w:val="21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689E4F" w14:textId="2F32B399" w:rsidR="00DD372E" w:rsidRPr="00044B5E" w:rsidRDefault="00DD372E" w:rsidP="00DD372E">
            <w:pPr>
              <w:pStyle w:val="TableText"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044B5E">
              <w:rPr>
                <w:rFonts w:eastAsia="Times New Roman" w:cs="Times New Roman"/>
                <w:sz w:val="20"/>
                <w:szCs w:val="20"/>
              </w:rPr>
              <w:t>Hav</w:t>
            </w:r>
            <w:r>
              <w:rPr>
                <w:rFonts w:eastAsia="Times New Roman" w:cs="Times New Roman"/>
                <w:sz w:val="20"/>
                <w:szCs w:val="20"/>
              </w:rPr>
              <w:t>ing</w:t>
            </w:r>
            <w:r w:rsidRPr="00044B5E">
              <w:rPr>
                <w:rFonts w:eastAsia="Times New Roman" w:cs="Times New Roman"/>
                <w:sz w:val="20"/>
                <w:szCs w:val="20"/>
              </w:rPr>
              <w:t xml:space="preserve"> a s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8E21A0" w14:textId="194057EE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11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ACEAAA" w14:textId="68F77952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35932" w14:textId="42418E11" w:rsidR="00DD372E" w:rsidRPr="001E27B6" w:rsidRDefault="000F5C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15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19A0C" w14:textId="5B0C7877" w:rsidR="00DD372E" w:rsidRPr="001E27B6" w:rsidRDefault="000F5C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0A25" w14:textId="350BD9F5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10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43CAD" w14:textId="0B76C0CE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DD372E" w:rsidRPr="00044B5E" w14:paraId="3EFDBAE3" w14:textId="5C38B7C6" w:rsidTr="006F004E">
        <w:trPr>
          <w:trHeight w:val="21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476DE0" w14:textId="77777777" w:rsidR="00DD372E" w:rsidRPr="00044B5E" w:rsidRDefault="00DD372E" w:rsidP="00DD372E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eastAsia="Times New Roman" w:cs="Times New Roman"/>
                <w:sz w:val="20"/>
                <w:szCs w:val="20"/>
              </w:rPr>
              <w:t>Number of siblings</w:t>
            </w:r>
            <w:r w:rsidRPr="00044B5E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C6A1A7" w14:textId="31D6B45E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7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348093" w14:textId="4BBE0D90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286C7" w14:textId="72370088" w:rsidR="00DD372E" w:rsidRPr="001E27B6" w:rsidRDefault="000F5C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4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93E08" w14:textId="35E6AC9B" w:rsidR="00DD372E" w:rsidRPr="001E27B6" w:rsidRDefault="000F5C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AFF75" w14:textId="7852BC41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7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F1BBF" w14:textId="5E2B1202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</w:tr>
      <w:tr w:rsidR="00DD372E" w:rsidRPr="00044B5E" w14:paraId="4C1D9D6D" w14:textId="1E0828AF" w:rsidTr="006F004E">
        <w:trPr>
          <w:trHeight w:val="21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F77DCB" w14:textId="77777777" w:rsidR="00DD372E" w:rsidRPr="00044B5E" w:rsidRDefault="00DD372E" w:rsidP="00DD372E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eastAsia="Times New Roman" w:cs="Times New Roman"/>
                <w:sz w:val="20"/>
                <w:szCs w:val="20"/>
              </w:rPr>
              <w:t xml:space="preserve">Education level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B9C46F" w14:textId="6DA194C7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5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B1C1B2" w14:textId="646CFCF8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C8A37" w14:textId="4DC26DD2" w:rsidR="00DD372E" w:rsidRPr="001E27B6" w:rsidRDefault="007763B8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2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F15A2" w14:textId="60201832" w:rsidR="00DD372E" w:rsidRPr="001E27B6" w:rsidRDefault="007763B8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E7B90" w14:textId="60F3CBE7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5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D8130" w14:textId="50697BBC" w:rsidR="00DD372E" w:rsidRPr="001E27B6" w:rsidRDefault="002636B5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</w:tr>
      <w:tr w:rsidR="00DD372E" w:rsidRPr="00044B5E" w14:paraId="61A5FD6B" w14:textId="3321F072" w:rsidTr="006F004E">
        <w:trPr>
          <w:trHeight w:val="21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2D3392" w14:textId="70ED9AAB" w:rsidR="00DD372E" w:rsidRPr="00044B5E" w:rsidRDefault="00DD372E" w:rsidP="00DD372E">
            <w:pPr>
              <w:rPr>
                <w:color w:val="000000"/>
                <w:sz w:val="20"/>
                <w:szCs w:val="20"/>
              </w:rPr>
            </w:pPr>
            <w:r w:rsidRPr="00044B5E">
              <w:rPr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2031C6" w14:textId="68AFDAFD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2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222237" w14:textId="1B8842BA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1F166" w14:textId="226AB8EB" w:rsidR="00DD372E" w:rsidRPr="001E27B6" w:rsidRDefault="000F5C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4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2</w:t>
            </w:r>
            <w:r w:rsidR="001E27B6" w:rsidRPr="001E27B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6BE0E" w14:textId="6DD484F0" w:rsidR="00DD372E" w:rsidRPr="001E27B6" w:rsidRDefault="000F5C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37854" w14:textId="16F0F6F1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4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20F5E" w14:textId="55E38033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DD372E" w:rsidRPr="00044B5E" w14:paraId="5EB79697" w14:textId="2A5334E3" w:rsidTr="006F004E">
        <w:trPr>
          <w:trHeight w:val="21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34BF4F" w14:textId="7C57E3A1" w:rsidR="00DD372E" w:rsidRPr="00044B5E" w:rsidRDefault="00DD372E" w:rsidP="00DD372E">
            <w:pPr>
              <w:pStyle w:val="TableText"/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044B5E">
              <w:rPr>
                <w:rFonts w:eastAsia="Times New Roman" w:cs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13A1E4" w14:textId="5E2424ED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3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367E13" w14:textId="3D4A7F97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C061" w14:textId="33EB7B42" w:rsidR="00DD372E" w:rsidRPr="001E27B6" w:rsidRDefault="007763B8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2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5235" w14:textId="19ED7C3D" w:rsidR="00DD372E" w:rsidRPr="001E27B6" w:rsidRDefault="007763B8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029EF" w14:textId="7F75B6BE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4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09F8A" w14:textId="658D7DB6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DD372E" w:rsidRPr="00044B5E" w14:paraId="09E89C59" w14:textId="5F954384" w:rsidTr="006F004E">
        <w:trPr>
          <w:trHeight w:val="21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1908CE" w14:textId="77777777" w:rsidR="00DD372E" w:rsidRPr="00044B5E" w:rsidRDefault="00DD372E" w:rsidP="00DD372E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eastAsia="Times New Roman" w:cs="Times New Roman"/>
                <w:sz w:val="20"/>
                <w:szCs w:val="20"/>
              </w:rPr>
              <w:t>Homeownership</w:t>
            </w:r>
            <w:r w:rsidRPr="00044B5E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FC291F" w14:textId="4987605E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2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C282AC" w14:textId="19CAFE3E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1AAE" w14:textId="408DFE8A" w:rsidR="00DD372E" w:rsidRPr="001E27B6" w:rsidRDefault="007763B8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3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8</w:t>
            </w:r>
            <w:r w:rsidR="001E27B6" w:rsidRPr="001E27B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B52EA" w14:textId="04F693BF" w:rsidR="00DD372E" w:rsidRPr="001E27B6" w:rsidRDefault="007763B8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213D8" w14:textId="6E96564E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3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C00F5" w14:textId="61E72EDD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DD372E" w:rsidRPr="00044B5E" w14:paraId="09C8D0C0" w14:textId="0ACDA753" w:rsidTr="006F004E">
        <w:trPr>
          <w:trHeight w:val="21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C2C4CB" w14:textId="5FF265A5" w:rsidR="00DD372E" w:rsidRPr="00044B5E" w:rsidRDefault="00DD372E" w:rsidP="00DD372E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kern w:val="2"/>
                <w:sz w:val="20"/>
                <w:szCs w:val="20"/>
              </w:rPr>
              <w:t>Urban/rural residenc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62D988" w14:textId="107B926E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2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402932" w14:textId="2D5283A2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88EEE" w14:textId="29BDDA0C" w:rsidR="00DD372E" w:rsidRPr="001E27B6" w:rsidRDefault="007763B8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2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01880" w14:textId="66A0E2C1" w:rsidR="00DD372E" w:rsidRPr="001E27B6" w:rsidRDefault="007763B8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6762E" w14:textId="3F89D893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2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8D96C" w14:textId="2DD6C19D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DD372E" w:rsidRPr="00044B5E" w14:paraId="249322C2" w14:textId="18D9B58A" w:rsidTr="006F004E">
        <w:trPr>
          <w:trHeight w:val="216"/>
        </w:trPr>
        <w:tc>
          <w:tcPr>
            <w:tcW w:w="13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FD1EF4" w14:textId="06FAAD34" w:rsidR="00DD372E" w:rsidRPr="00044B5E" w:rsidRDefault="00DD372E" w:rsidP="00DD372E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eastAsia="Times New Roman" w:cs="Times New Roman"/>
                <w:sz w:val="20"/>
                <w:szCs w:val="20"/>
              </w:rPr>
              <w:t>Migration status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5A91B4" w14:textId="3CE1E63A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0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949488" w14:textId="4ED0E51F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vAlign w:val="bottom"/>
          </w:tcPr>
          <w:p w14:paraId="48A7E2A4" w14:textId="2C60A32C" w:rsidR="00DD372E" w:rsidRPr="001E27B6" w:rsidRDefault="001E27B6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vAlign w:val="bottom"/>
          </w:tcPr>
          <w:p w14:paraId="6BAE9B92" w14:textId="7AF54FDD" w:rsidR="00DD372E" w:rsidRPr="001E27B6" w:rsidRDefault="001E27B6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  <w:vAlign w:val="bottom"/>
          </w:tcPr>
          <w:p w14:paraId="6A04DD06" w14:textId="60E6E332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0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vAlign w:val="bottom"/>
          </w:tcPr>
          <w:p w14:paraId="73163689" w14:textId="624D7F42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1</w:t>
            </w:r>
          </w:p>
        </w:tc>
      </w:tr>
      <w:tr w:rsidR="00DD372E" w:rsidRPr="00044B5E" w14:paraId="10A2447A" w14:textId="363729F2" w:rsidTr="006F004E">
        <w:trPr>
          <w:trHeight w:val="21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A9238D" w14:textId="77777777" w:rsidR="00DD372E" w:rsidRPr="00044B5E" w:rsidRDefault="00DD372E" w:rsidP="00DD372E">
            <w:pPr>
              <w:pStyle w:val="TableText"/>
              <w:spacing w:line="240" w:lineRule="auto"/>
              <w:jc w:val="left"/>
              <w:rPr>
                <w:rFonts w:cs="Times New Roman"/>
                <w:sz w:val="20"/>
                <w:szCs w:val="20"/>
                <w:lang w:eastAsia="zh-CN"/>
              </w:rPr>
            </w:pPr>
            <w:r w:rsidRPr="00044B5E">
              <w:rPr>
                <w:rFonts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75A234" w14:textId="69C828EE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1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DC851A" w14:textId="0E32FD42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A4568" w14:textId="1180F797" w:rsidR="00DD372E" w:rsidRPr="001E27B6" w:rsidRDefault="007763B8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1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56EA4" w14:textId="18B589DE" w:rsidR="00DD372E" w:rsidRPr="001E27B6" w:rsidRDefault="007763B8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0731C" w14:textId="57D915A3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1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EC45" w14:textId="7C20A0AD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9</w:t>
            </w:r>
          </w:p>
        </w:tc>
      </w:tr>
      <w:tr w:rsidR="00DD372E" w:rsidRPr="00044B5E" w14:paraId="07B08795" w14:textId="24851E96" w:rsidTr="006F004E">
        <w:trPr>
          <w:trHeight w:val="21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F6C60B" w14:textId="6B488FB1" w:rsidR="00DD372E" w:rsidRPr="00551940" w:rsidRDefault="00DD372E" w:rsidP="00DD372E">
            <w:pPr>
              <w:rPr>
                <w:color w:val="000000"/>
                <w:sz w:val="20"/>
                <w:szCs w:val="20"/>
              </w:rPr>
            </w:pPr>
            <w:r w:rsidRPr="00044B5E">
              <w:rPr>
                <w:color w:val="000000"/>
                <w:sz w:val="20"/>
                <w:szCs w:val="20"/>
              </w:rPr>
              <w:t>Age-square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4C12A9" w14:textId="7FFFE531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1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74A2B3" w14:textId="5935C355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660F2" w14:textId="2A752EB9" w:rsidR="00DD372E" w:rsidRPr="001E27B6" w:rsidRDefault="007763B8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1</w:t>
            </w:r>
            <w:r w:rsidR="001E27B6" w:rsidRPr="001E27B6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1D837" w14:textId="27024094" w:rsidR="00DD372E" w:rsidRPr="001E27B6" w:rsidRDefault="007763B8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78A56" w14:textId="3A25B69A" w:rsidR="00DD372E" w:rsidRPr="001E27B6" w:rsidRDefault="00DD372E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1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1C5D" w14:textId="2B077E81" w:rsidR="00DD372E" w:rsidRPr="001E27B6" w:rsidRDefault="00DD372E" w:rsidP="00DD372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0</w:t>
            </w:r>
          </w:p>
        </w:tc>
      </w:tr>
      <w:tr w:rsidR="00B332D9" w:rsidRPr="00044B5E" w14:paraId="513D28C0" w14:textId="0693D449" w:rsidTr="00B332D9">
        <w:trPr>
          <w:trHeight w:val="21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2D145A" w14:textId="14A4E1E9" w:rsidR="00374681" w:rsidRPr="00044B5E" w:rsidRDefault="00374681" w:rsidP="00551940">
            <w:pPr>
              <w:rPr>
                <w:color w:val="000000"/>
                <w:sz w:val="20"/>
                <w:szCs w:val="20"/>
              </w:rPr>
            </w:pPr>
            <w:r w:rsidRPr="00044B5E">
              <w:rPr>
                <w:color w:val="000000"/>
                <w:sz w:val="20"/>
                <w:szCs w:val="20"/>
              </w:rPr>
              <w:t>Proportion of</w:t>
            </w:r>
            <w:r w:rsidR="00551940">
              <w:rPr>
                <w:color w:val="000000"/>
                <w:sz w:val="20"/>
                <w:szCs w:val="20"/>
              </w:rPr>
              <w:t xml:space="preserve"> </w:t>
            </w:r>
            <w:r w:rsidRPr="00044B5E">
              <w:rPr>
                <w:color w:val="000000"/>
                <w:sz w:val="20"/>
                <w:szCs w:val="20"/>
              </w:rPr>
              <w:t xml:space="preserve">reimbursement </w:t>
            </w:r>
          </w:p>
          <w:p w14:paraId="03519A3B" w14:textId="4872A879" w:rsidR="00374681" w:rsidRPr="00044B5E" w:rsidRDefault="00374681" w:rsidP="00551940">
            <w:pPr>
              <w:rPr>
                <w:color w:val="000000"/>
                <w:sz w:val="20"/>
                <w:szCs w:val="20"/>
              </w:rPr>
            </w:pPr>
            <w:r w:rsidRPr="00044B5E">
              <w:rPr>
                <w:color w:val="000000"/>
                <w:sz w:val="20"/>
                <w:szCs w:val="20"/>
              </w:rPr>
              <w:t>of childbirth cost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967989" w14:textId="2615280B" w:rsidR="00374681" w:rsidRPr="001E27B6" w:rsidRDefault="00AA49A9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0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C16E23" w14:textId="00FDDE0B" w:rsidR="00374681" w:rsidRPr="001E27B6" w:rsidRDefault="0098424E" w:rsidP="002E029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B1EBE" w14:textId="77777777" w:rsidR="00374681" w:rsidRPr="001E27B6" w:rsidRDefault="00374681" w:rsidP="002E029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71353" w14:textId="77777777" w:rsidR="00374681" w:rsidRPr="001E27B6" w:rsidRDefault="00374681" w:rsidP="002E029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1A824E4" w14:textId="77777777" w:rsidR="00374681" w:rsidRPr="001E27B6" w:rsidRDefault="00374681" w:rsidP="002E029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7043A658" w14:textId="77777777" w:rsidR="00374681" w:rsidRPr="001E27B6" w:rsidRDefault="00374681" w:rsidP="002E029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B332D9" w:rsidRPr="00044B5E" w14:paraId="283373D8" w14:textId="6E517627" w:rsidTr="00B332D9">
        <w:trPr>
          <w:trHeight w:val="216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51202C" w14:textId="2090F220" w:rsidR="00374681" w:rsidRPr="00044B5E" w:rsidRDefault="00374681" w:rsidP="00044B5E">
            <w:pPr>
              <w:rPr>
                <w:color w:val="000000"/>
                <w:sz w:val="20"/>
                <w:szCs w:val="20"/>
              </w:rPr>
            </w:pPr>
            <w:r w:rsidRPr="00044B5E">
              <w:rPr>
                <w:color w:val="000000"/>
                <w:sz w:val="20"/>
                <w:szCs w:val="20"/>
              </w:rPr>
              <w:t>Received free folic aci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4C0A54" w14:textId="5CE423B5" w:rsidR="00374681" w:rsidRPr="001E27B6" w:rsidRDefault="00440017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0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352A42" w14:textId="2A7B15FA" w:rsidR="00374681" w:rsidRPr="001E27B6" w:rsidRDefault="0098424E" w:rsidP="002E029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2F5A1" w14:textId="77777777" w:rsidR="00374681" w:rsidRPr="001E27B6" w:rsidRDefault="00374681" w:rsidP="002E029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5D830" w14:textId="77777777" w:rsidR="00374681" w:rsidRPr="001E27B6" w:rsidRDefault="00374681" w:rsidP="002E029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7F4062C0" w14:textId="77777777" w:rsidR="00374681" w:rsidRPr="001E27B6" w:rsidRDefault="00374681" w:rsidP="002E029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462E9D7E" w14:textId="77777777" w:rsidR="00374681" w:rsidRPr="001E27B6" w:rsidRDefault="00374681" w:rsidP="002E029E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B14FCA" w:rsidRPr="00044B5E" w14:paraId="1E60D17E" w14:textId="055CD733" w:rsidTr="00BC216A">
        <w:trPr>
          <w:trHeight w:val="216"/>
        </w:trPr>
        <w:tc>
          <w:tcPr>
            <w:tcW w:w="2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47F4D2" w14:textId="0BBCDB49" w:rsidR="00B14FCA" w:rsidRPr="001E27B6" w:rsidRDefault="00B14FCA" w:rsidP="00B14FCA">
            <w:pPr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Actual cost of childcare servic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87D83C" w14:textId="77777777" w:rsidR="00B14FCA" w:rsidRPr="001E27B6" w:rsidRDefault="00B14FCA" w:rsidP="00B14FCA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7E7F3542" w14:textId="44A4C07C" w:rsidR="00B14FCA" w:rsidRPr="001E27B6" w:rsidRDefault="00B14FCA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0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712B1F68" w14:textId="51A4E4F5" w:rsidR="00B14FCA" w:rsidRPr="001E27B6" w:rsidRDefault="00B14FCA" w:rsidP="00B14FCA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7D7CF" w14:textId="77777777" w:rsidR="00B14FCA" w:rsidRPr="001E27B6" w:rsidRDefault="00B14FCA" w:rsidP="00B14FCA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6CA2" w14:textId="406D4360" w:rsidR="00B14FCA" w:rsidRPr="001E27B6" w:rsidRDefault="00B14FCA" w:rsidP="00B14FCA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B14FCA" w:rsidRPr="00044B5E" w14:paraId="1B67F579" w14:textId="77777777" w:rsidTr="00F80F02">
        <w:trPr>
          <w:trHeight w:val="216"/>
        </w:trPr>
        <w:tc>
          <w:tcPr>
            <w:tcW w:w="2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8AAC66" w14:textId="4AD12CAF" w:rsidR="00B14FCA" w:rsidRPr="001E27B6" w:rsidRDefault="00B14FCA" w:rsidP="00B14FCA">
            <w:pPr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Acceptable cost of childcare servic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048473" w14:textId="77777777" w:rsidR="00B14FCA" w:rsidRPr="001E27B6" w:rsidRDefault="00B14FCA" w:rsidP="00B14FCA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59D684" w14:textId="77777777" w:rsidR="00B14FCA" w:rsidRPr="001E27B6" w:rsidRDefault="00B14FCA" w:rsidP="00B14FCA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875C47" w14:textId="77777777" w:rsidR="00B14FCA" w:rsidRPr="001E27B6" w:rsidRDefault="00B14FCA" w:rsidP="00B14FCA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EBBD80" w14:textId="24318A3D" w:rsidR="00B14FCA" w:rsidRPr="001E27B6" w:rsidRDefault="00B14FCA" w:rsidP="001E27B6">
            <w:pPr>
              <w:jc w:val="center"/>
              <w:rPr>
                <w:color w:val="000000"/>
                <w:sz w:val="20"/>
                <w:szCs w:val="20"/>
              </w:rPr>
            </w:pPr>
            <w:r w:rsidRPr="001E27B6">
              <w:rPr>
                <w:color w:val="000000"/>
                <w:sz w:val="20"/>
                <w:szCs w:val="20"/>
              </w:rPr>
              <w:t>0</w:t>
            </w:r>
            <w:r w:rsidR="001E27B6" w:rsidRPr="001E27B6">
              <w:rPr>
                <w:color w:val="000000"/>
                <w:sz w:val="20"/>
                <w:szCs w:val="20"/>
              </w:rPr>
              <w:t>.</w:t>
            </w:r>
            <w:r w:rsidRPr="001E27B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D1A9B3" w14:textId="5F9ABA26" w:rsidR="00B14FCA" w:rsidRPr="001E27B6" w:rsidRDefault="00B14FCA" w:rsidP="00B14FCA">
            <w:pPr>
              <w:pStyle w:val="TableText"/>
              <w:spacing w:line="240" w:lineRule="auto"/>
              <w:rPr>
                <w:rFonts w:cs="Times New Roman"/>
                <w:sz w:val="20"/>
                <w:szCs w:val="20"/>
                <w:lang w:eastAsia="zh-CN"/>
              </w:rPr>
            </w:pPr>
            <w:r w:rsidRPr="001E27B6">
              <w:rPr>
                <w:rFonts w:cs="Times New Roman"/>
                <w:sz w:val="20"/>
                <w:szCs w:val="20"/>
                <w:lang w:eastAsia="zh-CN"/>
              </w:rPr>
              <w:t>12</w:t>
            </w:r>
          </w:p>
        </w:tc>
      </w:tr>
    </w:tbl>
    <w:p w14:paraId="71DB4D4A" w14:textId="332891F9" w:rsidR="00C60122" w:rsidRPr="000C03E1" w:rsidRDefault="00C60122" w:rsidP="00C60122">
      <w:pPr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A3. </w:t>
      </w:r>
      <w:r w:rsidRPr="004570FC">
        <w:rPr>
          <w:rFonts w:hint="eastAsia"/>
          <w:b/>
          <w:bCs/>
          <w:sz w:val="20"/>
          <w:szCs w:val="20"/>
        </w:rPr>
        <w:t>R</w:t>
      </w:r>
      <w:r w:rsidRPr="004570FC">
        <w:rPr>
          <w:b/>
          <w:bCs/>
          <w:sz w:val="20"/>
          <w:szCs w:val="20"/>
        </w:rPr>
        <w:t xml:space="preserve">elative </w:t>
      </w:r>
      <w:r>
        <w:rPr>
          <w:rFonts w:hint="eastAsia"/>
          <w:b/>
          <w:bCs/>
          <w:sz w:val="20"/>
          <w:szCs w:val="20"/>
        </w:rPr>
        <w:t>I</w:t>
      </w:r>
      <w:r w:rsidRPr="004570FC">
        <w:rPr>
          <w:b/>
          <w:bCs/>
          <w:sz w:val="20"/>
          <w:szCs w:val="20"/>
        </w:rPr>
        <w:t xml:space="preserve">mportance of the </w:t>
      </w:r>
      <w:r>
        <w:rPr>
          <w:rFonts w:hint="eastAsia"/>
          <w:b/>
          <w:bCs/>
          <w:sz w:val="20"/>
          <w:szCs w:val="20"/>
        </w:rPr>
        <w:t>Influencing</w:t>
      </w:r>
      <w:r>
        <w:rPr>
          <w:b/>
          <w:bCs/>
          <w:sz w:val="20"/>
          <w:szCs w:val="20"/>
        </w:rPr>
        <w:t xml:space="preserve"> Factors</w:t>
      </w:r>
      <w:r w:rsidRPr="004570FC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for Women with Children</w:t>
      </w:r>
    </w:p>
    <w:p w14:paraId="3DCED195" w14:textId="77777777" w:rsidR="000F58B3" w:rsidRDefault="000F58B3"/>
    <w:sectPr w:rsidR="000F5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LTStd-Roman">
    <w:altName w:val="Times New Roman"/>
    <w:panose1 w:val="020B0604020202020204"/>
    <w:charset w:val="4D"/>
    <w:family w:val="auto"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568"/>
    <w:rsid w:val="00044B5E"/>
    <w:rsid w:val="000708F3"/>
    <w:rsid w:val="00071AC7"/>
    <w:rsid w:val="00085B0F"/>
    <w:rsid w:val="000C03E1"/>
    <w:rsid w:val="000F58B3"/>
    <w:rsid w:val="000F5C2E"/>
    <w:rsid w:val="001C5F3B"/>
    <w:rsid w:val="001D0BEC"/>
    <w:rsid w:val="001E27B6"/>
    <w:rsid w:val="002636B5"/>
    <w:rsid w:val="00280CD6"/>
    <w:rsid w:val="00333B8C"/>
    <w:rsid w:val="00340DFE"/>
    <w:rsid w:val="00374681"/>
    <w:rsid w:val="00414F77"/>
    <w:rsid w:val="00436477"/>
    <w:rsid w:val="00440017"/>
    <w:rsid w:val="004C187C"/>
    <w:rsid w:val="004F1D60"/>
    <w:rsid w:val="00551940"/>
    <w:rsid w:val="005C4D1B"/>
    <w:rsid w:val="006B49BD"/>
    <w:rsid w:val="007763B8"/>
    <w:rsid w:val="007F4B52"/>
    <w:rsid w:val="008A259A"/>
    <w:rsid w:val="008A7961"/>
    <w:rsid w:val="008E1568"/>
    <w:rsid w:val="00941BF8"/>
    <w:rsid w:val="009530CE"/>
    <w:rsid w:val="0098424E"/>
    <w:rsid w:val="009B7E3A"/>
    <w:rsid w:val="00AA49A9"/>
    <w:rsid w:val="00AA6E49"/>
    <w:rsid w:val="00AD0C10"/>
    <w:rsid w:val="00AE7091"/>
    <w:rsid w:val="00B14FCA"/>
    <w:rsid w:val="00B332D9"/>
    <w:rsid w:val="00B83081"/>
    <w:rsid w:val="00BC7594"/>
    <w:rsid w:val="00C37409"/>
    <w:rsid w:val="00C60122"/>
    <w:rsid w:val="00CE50CB"/>
    <w:rsid w:val="00D76B79"/>
    <w:rsid w:val="00DD372E"/>
    <w:rsid w:val="00E04D87"/>
    <w:rsid w:val="00E110B5"/>
    <w:rsid w:val="00F41105"/>
    <w:rsid w:val="00FE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952BB"/>
  <w15:chartTrackingRefBased/>
  <w15:docId w15:val="{B0C3FD7F-E721-A04B-97B7-33DF1FA01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0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rsid w:val="008E1568"/>
    <w:pPr>
      <w:spacing w:line="180" w:lineRule="atLeast"/>
      <w:jc w:val="center"/>
    </w:pPr>
    <w:rPr>
      <w:rFonts w:ascii="Times New Roman" w:eastAsia="SimSun" w:hAnsi="Times New Roman" w:cs="TimesLTStd-Roman"/>
      <w:color w:val="00000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4</TotalTime>
  <Pages>3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Hanmo</dc:creator>
  <cp:keywords/>
  <dc:description/>
  <cp:lastModifiedBy>Yang, Hanmo</cp:lastModifiedBy>
  <cp:revision>35</cp:revision>
  <dcterms:created xsi:type="dcterms:W3CDTF">2023-03-24T17:41:00Z</dcterms:created>
  <dcterms:modified xsi:type="dcterms:W3CDTF">2023-04-01T21:43:00Z</dcterms:modified>
</cp:coreProperties>
</file>